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0AA" w:rsidRPr="0099132D" w:rsidRDefault="00E730AA" w:rsidP="00E730AA">
      <w:pPr>
        <w:pStyle w:val="Heading3"/>
      </w:pPr>
      <w:bookmarkStart w:id="0" w:name="_Toc54363224"/>
      <w:r w:rsidRPr="007C3526">
        <w:t>Supplementary table 1</w:t>
      </w:r>
      <w:bookmarkEnd w:id="0"/>
      <w:r w:rsidRPr="0099132D">
        <w:t xml:space="preserve">: Full-text studies excluded from </w:t>
      </w:r>
      <w:r>
        <w:t xml:space="preserve">the </w:t>
      </w:r>
      <w:r w:rsidR="005A5DB9">
        <w:t>final analysis</w:t>
      </w:r>
    </w:p>
    <w:p w:rsidR="00E730AA" w:rsidRPr="0099132D" w:rsidRDefault="00E730AA" w:rsidP="00E730AA">
      <w:pPr>
        <w:rPr>
          <w:rFonts w:asciiTheme="majorBidi" w:hAnsiTheme="majorBidi" w:cstheme="majorBidi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793"/>
        <w:gridCol w:w="3082"/>
        <w:gridCol w:w="3423"/>
      </w:tblGrid>
      <w:tr w:rsidR="00E730AA" w:rsidRPr="007F0899" w:rsidTr="00A8367C">
        <w:trPr>
          <w:jc w:val="center"/>
        </w:trPr>
        <w:tc>
          <w:tcPr>
            <w:tcW w:w="793" w:type="dxa"/>
          </w:tcPr>
          <w:p w:rsidR="00E730AA" w:rsidRPr="007F0899" w:rsidRDefault="00E730AA" w:rsidP="00A8367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b/>
                <w:sz w:val="24"/>
                <w:szCs w:val="24"/>
              </w:rPr>
              <w:t>S. No</w:t>
            </w:r>
          </w:p>
        </w:tc>
        <w:tc>
          <w:tcPr>
            <w:tcW w:w="3082" w:type="dxa"/>
          </w:tcPr>
          <w:p w:rsidR="00E730AA" w:rsidRPr="007F0899" w:rsidRDefault="00E730AA" w:rsidP="00A8367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b/>
                <w:sz w:val="24"/>
                <w:szCs w:val="24"/>
              </w:rPr>
              <w:t>Reasons for exclusion</w:t>
            </w:r>
          </w:p>
        </w:tc>
        <w:tc>
          <w:tcPr>
            <w:tcW w:w="3423" w:type="dxa"/>
          </w:tcPr>
          <w:p w:rsidR="00E730AA" w:rsidRPr="007F0899" w:rsidRDefault="00E730AA" w:rsidP="00A8367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b/>
                <w:sz w:val="24"/>
                <w:szCs w:val="24"/>
              </w:rPr>
              <w:t>Number of studies</w:t>
            </w:r>
          </w:p>
        </w:tc>
      </w:tr>
      <w:tr w:rsidR="00E730AA" w:rsidRPr="007F0899" w:rsidTr="00A8367C">
        <w:trPr>
          <w:jc w:val="center"/>
        </w:trPr>
        <w:tc>
          <w:tcPr>
            <w:tcW w:w="793" w:type="dxa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82" w:type="dxa"/>
          </w:tcPr>
          <w:p w:rsidR="00E730AA" w:rsidRPr="007F0899" w:rsidRDefault="00E730AA" w:rsidP="00A836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s</w:t>
            </w:r>
          </w:p>
        </w:tc>
        <w:tc>
          <w:tcPr>
            <w:tcW w:w="3423" w:type="dxa"/>
          </w:tcPr>
          <w:p w:rsidR="00E730AA" w:rsidRPr="007F0899" w:rsidRDefault="00E730AA" w:rsidP="00A836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</w:tr>
      <w:tr w:rsidR="00E730AA" w:rsidRPr="007F0899" w:rsidTr="00A8367C">
        <w:trPr>
          <w:jc w:val="center"/>
        </w:trPr>
        <w:tc>
          <w:tcPr>
            <w:tcW w:w="793" w:type="dxa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82" w:type="dxa"/>
          </w:tcPr>
          <w:p w:rsidR="00E730AA" w:rsidRPr="007F0899" w:rsidRDefault="00E730AA" w:rsidP="00A836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s described in 14 known MODY genes</w:t>
            </w:r>
          </w:p>
        </w:tc>
        <w:tc>
          <w:tcPr>
            <w:tcW w:w="3423" w:type="dxa"/>
          </w:tcPr>
          <w:p w:rsidR="00E730AA" w:rsidRPr="007F0899" w:rsidRDefault="00E730AA" w:rsidP="00A836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</w:tr>
      <w:tr w:rsidR="00E730AA" w:rsidRPr="007F0899" w:rsidTr="00A8367C">
        <w:trPr>
          <w:jc w:val="center"/>
        </w:trPr>
        <w:tc>
          <w:tcPr>
            <w:tcW w:w="793" w:type="dxa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82" w:type="dxa"/>
          </w:tcPr>
          <w:p w:rsidR="00E730AA" w:rsidRPr="007F0899" w:rsidRDefault="00E730AA" w:rsidP="00A836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 xml:space="preserve">Reviews </w:t>
            </w:r>
          </w:p>
        </w:tc>
        <w:tc>
          <w:tcPr>
            <w:tcW w:w="3423" w:type="dxa"/>
          </w:tcPr>
          <w:p w:rsidR="00E730AA" w:rsidRPr="007F0899" w:rsidRDefault="00E730AA" w:rsidP="00A8367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E730AA" w:rsidRPr="007F0899" w:rsidTr="00A8367C">
        <w:trPr>
          <w:jc w:val="center"/>
        </w:trPr>
        <w:tc>
          <w:tcPr>
            <w:tcW w:w="793" w:type="dxa"/>
          </w:tcPr>
          <w:p w:rsidR="00E730AA" w:rsidRPr="007F0899" w:rsidRDefault="00E730AA" w:rsidP="00A8367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3082" w:type="dxa"/>
          </w:tcPr>
          <w:p w:rsidR="00E730AA" w:rsidRPr="007F0899" w:rsidRDefault="00E730AA" w:rsidP="00A8367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b/>
                <w:sz w:val="24"/>
                <w:szCs w:val="24"/>
              </w:rPr>
              <w:t>Total</w:t>
            </w:r>
          </w:p>
        </w:tc>
        <w:tc>
          <w:tcPr>
            <w:tcW w:w="3423" w:type="dxa"/>
          </w:tcPr>
          <w:p w:rsidR="00E730AA" w:rsidRPr="007F0899" w:rsidRDefault="00E730AA" w:rsidP="00A8367C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b/>
                <w:sz w:val="24"/>
                <w:szCs w:val="24"/>
              </w:rPr>
              <w:t>87</w:t>
            </w:r>
          </w:p>
        </w:tc>
      </w:tr>
    </w:tbl>
    <w:p w:rsidR="00E730AA" w:rsidRPr="007F0899" w:rsidRDefault="00E730AA" w:rsidP="00E730AA">
      <w:pPr>
        <w:rPr>
          <w:rFonts w:asciiTheme="majorBidi" w:hAnsiTheme="majorBidi" w:cstheme="majorBidi"/>
          <w:b/>
          <w:sz w:val="24"/>
          <w:szCs w:val="24"/>
        </w:rPr>
      </w:pPr>
    </w:p>
    <w:p w:rsidR="00E730AA" w:rsidRPr="007F0899" w:rsidRDefault="00E730AA" w:rsidP="00E730AA">
      <w:pPr>
        <w:rPr>
          <w:rFonts w:asciiTheme="majorBidi" w:hAnsiTheme="majorBidi" w:cstheme="majorBidi"/>
          <w:b/>
          <w:sz w:val="24"/>
          <w:szCs w:val="24"/>
        </w:rPr>
      </w:pPr>
      <w:r w:rsidRPr="007F0899">
        <w:rPr>
          <w:rFonts w:asciiTheme="majorBidi" w:hAnsiTheme="majorBidi" w:cstheme="majorBidi"/>
          <w:b/>
          <w:sz w:val="24"/>
          <w:szCs w:val="24"/>
        </w:rPr>
        <w:t>Reason for exclusion:</w:t>
      </w:r>
    </w:p>
    <w:tbl>
      <w:tblPr>
        <w:tblStyle w:val="TableGrid"/>
        <w:tblW w:w="5000" w:type="pct"/>
        <w:tblLook w:val="04A0"/>
      </w:tblPr>
      <w:tblGrid>
        <w:gridCol w:w="1452"/>
        <w:gridCol w:w="5173"/>
        <w:gridCol w:w="2951"/>
      </w:tblGrid>
      <w:tr w:rsidR="00E730AA" w:rsidRPr="007F0899" w:rsidTr="00E730AA">
        <w:trPr>
          <w:tblHeader/>
        </w:trPr>
        <w:tc>
          <w:tcPr>
            <w:tcW w:w="758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.N</w:t>
            </w:r>
            <w:r w:rsidRPr="007F0899">
              <w:rPr>
                <w:rFonts w:asciiTheme="majorBidi" w:hAnsiTheme="majorBidi" w:cstheme="majorBidi"/>
                <w:b/>
                <w:sz w:val="24"/>
                <w:szCs w:val="24"/>
              </w:rPr>
              <w:t>o</w:t>
            </w:r>
            <w:proofErr w:type="spellEnd"/>
          </w:p>
        </w:tc>
        <w:tc>
          <w:tcPr>
            <w:tcW w:w="270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b/>
                <w:sz w:val="24"/>
                <w:szCs w:val="24"/>
              </w:rPr>
              <w:t>Excluded studies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b/>
                <w:sz w:val="24"/>
                <w:szCs w:val="24"/>
              </w:rPr>
              <w:t>Reason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Default="00E730AA" w:rsidP="00A8367C">
            <w:pPr>
              <w:jc w:val="both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Early Onset of Liver </w:t>
            </w:r>
            <w:proofErr w:type="spellStart"/>
            <w:r w:rsidRPr="003223A9">
              <w:rPr>
                <w:rFonts w:asciiTheme="majorBidi" w:hAnsiTheme="majorBidi" w:cstheme="majorBidi"/>
                <w:iCs/>
                <w:sz w:val="24"/>
                <w:szCs w:val="24"/>
              </w:rPr>
              <w:t>Steatosis</w:t>
            </w:r>
            <w:proofErr w:type="spellEnd"/>
            <w:r w:rsidRPr="003223A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in a Japanese</w:t>
            </w: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iCs/>
                <w:sz w:val="24"/>
                <w:szCs w:val="24"/>
              </w:rPr>
              <w:t>Girl with Maturity-Onset Diabetes of the</w:t>
            </w: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iCs/>
                <w:sz w:val="24"/>
                <w:szCs w:val="24"/>
              </w:rPr>
              <w:t>Young Type 3 (MODY3)</w:t>
            </w:r>
          </w:p>
          <w:p w:rsidR="00E730AA" w:rsidRPr="00DC0DDF" w:rsidRDefault="00B1001F" w:rsidP="00A8367C">
            <w:pPr>
              <w:jc w:val="both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hyperlink r:id="rId5" w:history="1">
              <w:r w:rsidR="00E730AA" w:rsidRPr="00DC0DDF">
                <w:rPr>
                  <w:rFonts w:asciiTheme="majorBidi" w:hAnsiTheme="majorBidi" w:cstheme="majorBidi"/>
                  <w:iCs/>
                  <w:sz w:val="24"/>
                  <w:szCs w:val="24"/>
                </w:rPr>
                <w:t>Nakamura A</w:t>
              </w:r>
            </w:hyperlink>
            <w:r w:rsidR="00E730AA" w:rsidRPr="00DC0DDF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2012</w:t>
            </w:r>
          </w:p>
          <w:p w:rsidR="00E730AA" w:rsidRPr="003223A9" w:rsidRDefault="00E730AA" w:rsidP="00A8367C">
            <w:pPr>
              <w:jc w:val="both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DC0DDF">
              <w:rPr>
                <w:rFonts w:asciiTheme="majorBidi" w:hAnsiTheme="majorBidi" w:cstheme="majorBidi"/>
                <w:iCs/>
                <w:sz w:val="24"/>
                <w:szCs w:val="24"/>
              </w:rPr>
              <w:t>PMID: 22672869</w:t>
            </w:r>
          </w:p>
          <w:p w:rsidR="00E730AA" w:rsidRPr="00DC0DDF" w:rsidRDefault="00E730AA" w:rsidP="00A8367C">
            <w:pPr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Pregnancy Complicated by Maternal MODY 3 and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Paternal MODY 2 Diabetes and Subsequent Rapidly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Falling Insulin Requirement</w:t>
            </w:r>
          </w:p>
          <w:p w:rsidR="00E730AA" w:rsidRDefault="00E730AA" w:rsidP="00A8367C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Mikuscheva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2018</w:t>
            </w:r>
          </w:p>
          <w:p w:rsidR="00E730AA" w:rsidRPr="003223A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PMID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30356406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Maturity-onset diabetes of the young type 5:</w:t>
            </w: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 xml:space="preserve">a </w:t>
            </w:r>
            <w:r w:rsidRPr="003223A9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case report</w:t>
            </w:r>
          </w:p>
          <w:p w:rsidR="00E730AA" w:rsidRDefault="00E730AA" w:rsidP="00A8367C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Bañares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JJ 2011</w:t>
            </w:r>
          </w:p>
          <w:p w:rsidR="00E730AA" w:rsidRPr="003223A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PMID: 22233861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Using highly sensitive C-reactive protei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asurement t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diagnose MODY in a family with suspected type 2 diabetes</w:t>
            </w:r>
          </w:p>
          <w:p w:rsidR="00E730AA" w:rsidRPr="003223A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Besser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12, 22787179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HNF1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e p.I27L is associated with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earlyonset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maturity-onset diabetes of the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young-like diabetes in Turkey</w:t>
            </w:r>
          </w:p>
          <w:p w:rsidR="00E730AA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Beysel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S 2019, 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PMID: 31109344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Association studies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GCK-MODY in the US National Monogenic Diabetes Regist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ry: Frequently Misdiagnosed and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Unnecessarily Treated</w:t>
            </w:r>
          </w:p>
          <w:p w:rsidR="00E730AA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armody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2016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PMID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27106716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Next-generation sequencing identifi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monogenic diabetes in 16% of patien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with late adolescence/adult-onset diabete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selected on a clinical basis: a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crosssectional</w:t>
            </w:r>
            <w:proofErr w:type="spellEnd"/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analysis</w:t>
            </w:r>
          </w:p>
          <w:p w:rsidR="00E730AA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onat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,  2019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PMID: 31291970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Hepatocyte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nuclear factor 1-alpha mutation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in normal gluc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ose-tolerant subjects and early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onset type 2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diabetic patient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eastAsia="SandJg" w:hAnsiTheme="majorBidi" w:cstheme="majorBidi"/>
                <w:sz w:val="24"/>
                <w:szCs w:val="24"/>
              </w:rPr>
              <w:t xml:space="preserve">Lim 2008,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PMID: </w:t>
            </w:r>
            <w:r w:rsidRPr="003223A9">
              <w:rPr>
                <w:rFonts w:asciiTheme="majorBidi" w:eastAsia="SandJg" w:hAnsiTheme="majorBidi" w:cstheme="majorBidi"/>
                <w:sz w:val="24"/>
                <w:szCs w:val="24"/>
              </w:rPr>
              <w:t>19119252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Diabetic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ketoacidosis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in the setting of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HNF1A-maturity onset diabetes of the young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Egan, PMID: 25837654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First UK survey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aediatric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type 2 diabetes and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MODY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Ehtisham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04, 15155395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Optimal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Glycemic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Control in a Patient Wi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HNF1A MODY With GLP-1 RA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Monotherapy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>: Implications f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Future Therapy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Fantasia,  2018, PMID: 31737858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Prevalen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 of monogenic diabetes amongst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Polish childre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fter a nationwide genetic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screening campaign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W.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Fendler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12, PMID: 22782286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n evolving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spectrum of diabetes in a woman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with GCK-MODY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Garrahy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2019, PMID: 30608898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Maturity-Onset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Diabetes of the Young Caused by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a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Balanced Tran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slocation Where the 20q12 Break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Point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Results in Disruption Upstream of the Coding Region of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Hepatocyte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Nuclear Factor-4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_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(</w:t>
            </w:r>
            <w:r w:rsidRPr="003223A9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HNF4A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) Gene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nna L. </w:t>
            </w: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Gloyn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2002, PMID: 12086970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Assessment of N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ewly Proposed Clinical Criteria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Identify </w:t>
            </w:r>
            <w:r w:rsidRPr="003223A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HNF1A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MODY in Patients with an Initial Diagnosis of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Type 1 or Type 2 Diabetes Mellitu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Grzanka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2016, PMID: 26942212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Exploring Phenotype-Genotype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Correlations Using Interstitial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Glucose Results in a Family With a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Glucokinase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Mutation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Lunt 2018, PMID: 29944009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Low Frequencies of Autoimmunity-Associated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 xml:space="preserve">PTPN22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Polymorphisms in MODY Patients,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Including Those Transiently Expressing Islet Cell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Autoantibodies</w:t>
            </w:r>
            <w:proofErr w:type="spellEnd"/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eastAsia="MyriadPro-Regular" w:hAnsiTheme="majorBidi" w:cstheme="majorBidi"/>
                <w:sz w:val="24"/>
                <w:szCs w:val="24"/>
              </w:rPr>
              <w:t>Heneberg</w:t>
            </w:r>
            <w:proofErr w:type="spellEnd"/>
            <w:r w:rsidRPr="003223A9">
              <w:rPr>
                <w:rFonts w:asciiTheme="majorBidi" w:eastAsia="MyriadPro-Regular" w:hAnsiTheme="majorBidi" w:cstheme="majorBidi"/>
                <w:sz w:val="24"/>
                <w:szCs w:val="24"/>
              </w:rPr>
              <w:t xml:space="preserve"> 2015, PMID: 25896041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jc w:val="center"/>
              <w:rPr>
                <w:rFonts w:asciiTheme="majorBidi" w:hAnsiTheme="majorBidi" w:cstheme="majorBidi"/>
                <w:kern w:val="36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kern w:val="36"/>
                <w:sz w:val="24"/>
                <w:szCs w:val="24"/>
              </w:rPr>
              <w:t>Assessing the ph</w:t>
            </w:r>
            <w:r>
              <w:rPr>
                <w:rFonts w:asciiTheme="majorBidi" w:hAnsiTheme="majorBidi" w:cstheme="majorBidi"/>
                <w:kern w:val="36"/>
                <w:sz w:val="24"/>
                <w:szCs w:val="24"/>
              </w:rPr>
              <w:t xml:space="preserve">enotypic effects in the general </w:t>
            </w:r>
            <w:r w:rsidRPr="003223A9">
              <w:rPr>
                <w:rFonts w:asciiTheme="majorBidi" w:hAnsiTheme="majorBidi" w:cstheme="majorBidi"/>
                <w:kern w:val="36"/>
                <w:sz w:val="24"/>
                <w:szCs w:val="24"/>
              </w:rPr>
              <w:lastRenderedPageBreak/>
              <w:t xml:space="preserve">population </w:t>
            </w:r>
            <w:r>
              <w:rPr>
                <w:rFonts w:asciiTheme="majorBidi" w:hAnsiTheme="majorBidi" w:cstheme="majorBidi"/>
                <w:kern w:val="36"/>
                <w:sz w:val="24"/>
                <w:szCs w:val="24"/>
              </w:rPr>
              <w:t xml:space="preserve">of rare variants in genes for a </w:t>
            </w:r>
            <w:r w:rsidRPr="003223A9">
              <w:rPr>
                <w:rFonts w:asciiTheme="majorBidi" w:hAnsiTheme="majorBidi" w:cstheme="majorBidi"/>
                <w:kern w:val="36"/>
                <w:sz w:val="24"/>
                <w:szCs w:val="24"/>
              </w:rPr>
              <w:t xml:space="preserve">dominant </w:t>
            </w:r>
            <w:proofErr w:type="spellStart"/>
            <w:r w:rsidRPr="003223A9">
              <w:rPr>
                <w:rFonts w:asciiTheme="majorBidi" w:hAnsiTheme="majorBidi" w:cstheme="majorBidi"/>
                <w:kern w:val="36"/>
                <w:sz w:val="24"/>
                <w:szCs w:val="24"/>
              </w:rPr>
              <w:t>mendelian</w:t>
            </w:r>
            <w:proofErr w:type="spellEnd"/>
            <w:r w:rsidRPr="003223A9">
              <w:rPr>
                <w:rFonts w:asciiTheme="majorBidi" w:hAnsiTheme="majorBidi" w:cstheme="majorBidi"/>
                <w:kern w:val="36"/>
                <w:sz w:val="24"/>
                <w:szCs w:val="24"/>
              </w:rPr>
              <w:t xml:space="preserve"> form of diabetes</w:t>
            </w:r>
          </w:p>
          <w:p w:rsidR="00E730AA" w:rsidRPr="003223A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Flannick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2013, PMID: 24097065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Identificatio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n of a Locus for Maturity-Onset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Diabetes of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the Young on Chromosome 8p23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Kim 2004, PMID: 15111509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Structural and Functional Study of 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GlnB22-Insulin Mutant Responsible f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Maturity-Onset Diabetes of the Young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eastAsia="AdvTT830b2708.B" w:hAnsiTheme="majorBidi" w:cstheme="majorBidi"/>
                <w:sz w:val="24"/>
                <w:szCs w:val="24"/>
              </w:rPr>
              <w:t>Krˇı´zˇkova</w:t>
            </w:r>
            <w:proofErr w:type="spellEnd"/>
            <w:r w:rsidRPr="003223A9">
              <w:rPr>
                <w:rFonts w:asciiTheme="majorBidi" w:eastAsia="AdvTT830b2708.B" w:hAnsiTheme="majorBidi" w:cstheme="majorBidi"/>
                <w:sz w:val="24"/>
                <w:szCs w:val="24"/>
              </w:rPr>
              <w:t>´ 1 2014, PMID: 25423173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Juvenile-Onset Diabetes and Congenital Cataract: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“Dou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ble-Gene” Mutations Mimicking  </w:t>
            </w: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Syndromic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Diabetes Presentation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Lenfant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2017, PMID: 29112131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t relev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Dysmorphic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Features, Frontal Cerebral </w:t>
            </w: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Cavernoma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, and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Hyperglycemia in a Girl with a </w:t>
            </w:r>
            <w:r w:rsidRPr="003223A9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 xml:space="preserve">De Novo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Del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etion of 7.23 Mb in Region 7p13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p12.1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López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2017, PMID: 28387648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7F0899">
              <w:rPr>
                <w:rFonts w:asciiTheme="majorBidi" w:hAnsiTheme="majorBidi" w:cstheme="majorBidi"/>
                <w:color w:val="auto"/>
              </w:rPr>
              <w:t>Syndromic</w:t>
            </w:r>
            <w:proofErr w:type="spellEnd"/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Non-</w:t>
            </w: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penetrance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in a MODY 3 family with a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mutation in the hepatic nuclear factor </w:t>
            </w:r>
            <w:r w:rsidRPr="003223A9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 xml:space="preserve">1á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gene: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implications for predictive testing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Miedzybrodzka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>, 1999, PMID: 10482964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  <w:lang w:val="es-ES"/>
              </w:rPr>
              <w:t xml:space="preserve">No novel </w:t>
            </w:r>
            <w:proofErr w:type="spellStart"/>
            <w:r w:rsidRPr="007F0899">
              <w:rPr>
                <w:rFonts w:asciiTheme="majorBidi" w:hAnsiTheme="majorBidi" w:cstheme="majorBidi"/>
                <w:sz w:val="24"/>
                <w:szCs w:val="24"/>
                <w:lang w:val="es-ES"/>
              </w:rPr>
              <w:t>or</w:t>
            </w:r>
            <w:proofErr w:type="spellEnd"/>
            <w:r w:rsidRPr="007F0899">
              <w:rPr>
                <w:rFonts w:asciiTheme="majorBidi" w:hAnsiTheme="majorBidi" w:cstheme="majorBidi"/>
                <w:sz w:val="24"/>
                <w:szCs w:val="24"/>
                <w:lang w:val="es-ES"/>
              </w:rPr>
              <w:t xml:space="preserve"> causal </w:t>
            </w:r>
            <w:proofErr w:type="spellStart"/>
            <w:r w:rsidRPr="007F0899">
              <w:rPr>
                <w:rFonts w:asciiTheme="majorBidi" w:hAnsiTheme="majorBidi" w:cstheme="majorBidi"/>
                <w:sz w:val="24"/>
                <w:szCs w:val="24"/>
                <w:lang w:val="es-ES"/>
              </w:rPr>
              <w:t>variant</w:t>
            </w:r>
            <w:proofErr w:type="spellEnd"/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Clinical and molecular characterization of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maturity onset-diabetes of the young caused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by </w:t>
            </w: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hepatocyte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nuclear factor-4 alpha mutation: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red flags for prediction of the diagnosi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Mohamed 2014, PMID: 25266181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Functional Investigations of HNF1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Identify Rare Variants as Risk Facto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or Type 2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Diabetes in the Gener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Population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Najmi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17, PMID: 27899486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Low serum level of high-sensitivity C-reactive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protein in a Japanese patient with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maturityonse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diabetes of the young type 3 (MODY3)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Ohki 2014, PMID: 25411618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Maturity Onset Diabetes of the Young due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to </w:t>
            </w: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Glucokinase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, HNF1-A, HNF1-B, and HNF4-A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Mutations in a Cohort of Turkish Children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Diagnosed as Type 1 Diabetes Mellitu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eastAsia="MyriadPro-Regular" w:hAnsiTheme="majorBidi" w:cstheme="majorBidi"/>
                <w:sz w:val="24"/>
                <w:szCs w:val="24"/>
              </w:rPr>
              <w:t>Ozsu</w:t>
            </w:r>
            <w:proofErr w:type="spellEnd"/>
            <w:r w:rsidRPr="003223A9">
              <w:rPr>
                <w:rFonts w:asciiTheme="majorBidi" w:eastAsia="MyriadPro-Regular" w:hAnsiTheme="majorBidi" w:cstheme="majorBidi"/>
                <w:sz w:val="24"/>
                <w:szCs w:val="24"/>
              </w:rPr>
              <w:t>,  2018, PMID: 30481753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Heterozygous RFX6 protein truncating variants a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a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sociated with MODY with reduced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penetrance</w:t>
            </w:r>
            <w:proofErr w:type="spellEnd"/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Patel 2017, PMID: 29026101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s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Maturity Onset Diabetes of the Young is Not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eces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rily Associated with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utosom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Inheritance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Case Description of a De Novo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HFN1A Mutation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Salzano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19, PMID: 31098941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3223A9">
              <w:rPr>
                <w:rFonts w:asciiTheme="majorBidi" w:hAnsiTheme="majorBidi" w:cstheme="majorBidi"/>
                <w:bCs/>
                <w:color w:val="auto"/>
              </w:rPr>
              <w:t>Genetic causes of maturity onset diabetes of the young may be less prevalent in American pregnant women recently diagnosed with diabetes mellitus than in previously studied European population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. Sewell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15, PMID: 25012807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s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3223A9">
              <w:rPr>
                <w:rFonts w:asciiTheme="majorBidi" w:hAnsiTheme="majorBidi" w:cstheme="majorBidi"/>
                <w:bCs/>
                <w:color w:val="auto"/>
              </w:rPr>
              <w:t>Digenic</w:t>
            </w:r>
            <w:proofErr w:type="spellEnd"/>
            <w:r w:rsidRPr="003223A9">
              <w:rPr>
                <w:rFonts w:asciiTheme="majorBidi" w:hAnsiTheme="majorBidi" w:cstheme="majorBidi"/>
                <w:bCs/>
                <w:color w:val="auto"/>
              </w:rPr>
              <w:t xml:space="preserve"> heterozygous </w:t>
            </w:r>
            <w:r w:rsidRPr="003223A9">
              <w:rPr>
                <w:rFonts w:asciiTheme="majorBidi" w:hAnsiTheme="majorBidi" w:cstheme="majorBidi"/>
                <w:bCs/>
                <w:iCs/>
                <w:color w:val="auto"/>
              </w:rPr>
              <w:t xml:space="preserve">HNF1A </w:t>
            </w:r>
            <w:r w:rsidRPr="003223A9">
              <w:rPr>
                <w:rFonts w:asciiTheme="majorBidi" w:hAnsiTheme="majorBidi" w:cstheme="majorBidi"/>
                <w:bCs/>
                <w:color w:val="auto"/>
              </w:rPr>
              <w:t xml:space="preserve">and </w:t>
            </w:r>
            <w:r w:rsidRPr="003223A9">
              <w:rPr>
                <w:rFonts w:asciiTheme="majorBidi" w:hAnsiTheme="majorBidi" w:cstheme="majorBidi"/>
                <w:bCs/>
                <w:iCs/>
                <w:color w:val="auto"/>
              </w:rPr>
              <w:t xml:space="preserve">HNF4A </w:t>
            </w:r>
            <w:r w:rsidRPr="003223A9">
              <w:rPr>
                <w:rFonts w:asciiTheme="majorBidi" w:hAnsiTheme="majorBidi" w:cstheme="majorBidi"/>
                <w:bCs/>
                <w:color w:val="auto"/>
              </w:rPr>
              <w:t>mutations in two siblings with childhood-onset diabete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Shankar 2013, PMID: 23551881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A UK nationwide prospective study of treatment chang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in MODY: genetic subtype and clinical characteristics predict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optimalglycaemic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control after discontinuing insulin and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metformin</w:t>
            </w:r>
            <w:proofErr w:type="spellEnd"/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Shepherd 2018, PMID: 30229274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Can Biomarkers Help Target Maturity-Onset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Diabetes of the Young Genetic Testing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proofErr w:type="gram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Antibody-Negative Diabetes?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Majidi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18, PMID: 29355436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Expression of mutant mRNA and protein in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pancreatic cells derived from MODY3-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iPS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cell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Yabe 2019, PMID: 31145732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A45CA3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Novel Presentations of Congenital </w:t>
            </w: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Hyperinsulinism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due to Mutations in the MODY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genes: </w:t>
            </w:r>
            <w:r w:rsidRPr="003223A9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 xml:space="preserve">HNF1A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and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HNF4A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Stanescu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12, PMID: 22802087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In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silico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and in vitro analyses of the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pathological relevance of the R258H mutation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of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hepatocyte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nuclear factor 4a identified in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maturity-onset diabetes of the young type 1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Sugawara 2019, PMID: 30325586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Genetic testing for monogenic diabetes using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targeted next-generation sequencing in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patients with maturity-onset diabetes of 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young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Szopa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15, PMID: 26552609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Systematic Assessment of Etiology in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Adults With a Clinical Diagnosis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Young-Onset Type 2 Diabetes Is 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Successful Strategy for Identify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Maturit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-Onset Diabetes of the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Young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THANABALASINGHAM, 2012, PMID: 22432108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Letter to the Editor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dentification of novel and recurr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glucokinase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mutations in Belgian an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Luxembourg maturity onset diabet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of the young patient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Vits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06, PMID: 16965331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DC0DDF" w:rsidRDefault="00E730AA" w:rsidP="00A8367C">
            <w:pPr>
              <w:pStyle w:val="Default"/>
              <w:jc w:val="center"/>
              <w:rPr>
                <w:rFonts w:asciiTheme="majorBidi" w:hAnsiTheme="majorBidi" w:cstheme="majorBidi"/>
                <w:bCs/>
                <w:color w:val="auto"/>
              </w:rPr>
            </w:pPr>
            <w:r w:rsidRPr="003223A9">
              <w:rPr>
                <w:rFonts w:asciiTheme="majorBidi" w:hAnsiTheme="majorBidi" w:cstheme="majorBidi"/>
                <w:bCs/>
                <w:color w:val="auto"/>
              </w:rPr>
              <w:t xml:space="preserve">Bilateral Cataracts in a 6-year-old with New Onset Diabetes: </w:t>
            </w:r>
            <w:r>
              <w:rPr>
                <w:rFonts w:asciiTheme="majorBidi" w:hAnsiTheme="majorBidi" w:cstheme="majorBidi"/>
                <w:bCs/>
                <w:color w:val="auto"/>
              </w:rPr>
              <w:t xml:space="preserve">A novel presentation of a known </w:t>
            </w:r>
            <w:r w:rsidRPr="003223A9">
              <w:rPr>
                <w:rFonts w:asciiTheme="majorBidi" w:hAnsiTheme="majorBidi" w:cstheme="majorBidi"/>
                <w:bCs/>
                <w:color w:val="auto"/>
              </w:rPr>
              <w:t>INS gene mutation</w:t>
            </w:r>
          </w:p>
          <w:p w:rsidR="00E730AA" w:rsidRPr="00DC0DDF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</w:pPr>
            <w:r w:rsidRPr="00DC0DDF"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>Wasserman, 2016, PMID: </w:t>
            </w:r>
            <w:hyperlink r:id="rId6" w:history="1">
              <w:r w:rsidRPr="00DC0DDF">
                <w:rPr>
                  <w:rFonts w:asciiTheme="majorBidi" w:eastAsiaTheme="minorHAnsi" w:hAnsiTheme="majorBidi" w:cstheme="majorBidi"/>
                  <w:bCs/>
                  <w:sz w:val="24"/>
                  <w:szCs w:val="24"/>
                </w:rPr>
                <w:t>26530398</w:t>
              </w:r>
            </w:hyperlink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DC0DDF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</w:pPr>
            <w:r w:rsidRPr="00DC0DDF"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>Clinically-Defined Maturity Onset Diabetes of</w:t>
            </w:r>
          </w:p>
          <w:p w:rsidR="00E730AA" w:rsidRPr="00DC0DDF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</w:pPr>
            <w:r w:rsidRPr="00DC0DDF"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>the Young in Omanis Absence of the common Caucasian gene mutations</w:t>
            </w:r>
          </w:p>
          <w:p w:rsidR="00E730AA" w:rsidRPr="00DC0DDF" w:rsidRDefault="00E730AA" w:rsidP="00A8367C">
            <w:pPr>
              <w:pStyle w:val="Default"/>
              <w:jc w:val="center"/>
              <w:rPr>
                <w:rFonts w:asciiTheme="majorBidi" w:hAnsiTheme="majorBidi" w:cstheme="majorBidi"/>
                <w:bCs/>
                <w:color w:val="auto"/>
              </w:rPr>
            </w:pPr>
            <w:r w:rsidRPr="00DC0DDF">
              <w:rPr>
                <w:rFonts w:asciiTheme="majorBidi" w:hAnsiTheme="majorBidi" w:cstheme="majorBidi"/>
                <w:bCs/>
                <w:color w:val="auto"/>
              </w:rPr>
              <w:t>Woodhouse 2010, PMID: 21509085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s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Assessing the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Pathogenicity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Penetrance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and Expressivity of Putative Disease-Caus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Variants in a Population Setting</w:t>
            </w:r>
          </w:p>
          <w:p w:rsidR="00E730AA" w:rsidRPr="003223A9" w:rsidRDefault="00E730AA" w:rsidP="00A8367C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3223A9">
              <w:rPr>
                <w:rFonts w:asciiTheme="majorBidi" w:hAnsiTheme="majorBidi" w:cstheme="majorBidi"/>
                <w:color w:val="auto"/>
              </w:rPr>
              <w:t>Wright 2019, PMID: 30665703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s for MODY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Studies of genetic variability of the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hepatocyte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nuclear factor</w:t>
            </w:r>
            <w:r w:rsidRPr="003223A9">
              <w:rPr>
                <w:rFonts w:asciiTheme="majorBidi" w:eastAsia="MS Mincho" w:hAnsi="MS Mincho" w:cstheme="majorBidi"/>
                <w:sz w:val="24"/>
                <w:szCs w:val="24"/>
              </w:rPr>
              <w:t>‑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1α gene in an Indian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maturity</w:t>
            </w:r>
            <w:r w:rsidRPr="003223A9">
              <w:rPr>
                <w:rFonts w:asciiTheme="majorBidi" w:eastAsia="MS Mincho" w:hAnsi="MS Mincho" w:cstheme="majorBidi"/>
                <w:sz w:val="24"/>
                <w:szCs w:val="24"/>
              </w:rPr>
              <w:t>‑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onset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diabetes of the young family</w:t>
            </w:r>
          </w:p>
          <w:p w:rsidR="00E730AA" w:rsidRPr="003223A9" w:rsidRDefault="00E730AA" w:rsidP="00A8367C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3223A9">
              <w:rPr>
                <w:rFonts w:asciiTheme="majorBidi" w:hAnsiTheme="majorBidi" w:cstheme="majorBidi"/>
                <w:color w:val="auto"/>
              </w:rPr>
              <w:t>Yang, 2016, PMID: 27148439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pathogenic variants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Like-Triple Diabetes as First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Manifestation of MODY2 in 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Overweight Teenager With Transi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Multiple Antibodies</w:t>
            </w:r>
          </w:p>
          <w:p w:rsidR="00E730AA" w:rsidRPr="003223A9" w:rsidRDefault="00E730AA" w:rsidP="00A8367C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3223A9">
              <w:rPr>
                <w:rFonts w:asciiTheme="majorBidi" w:hAnsiTheme="majorBidi" w:cstheme="majorBidi"/>
                <w:color w:val="auto"/>
              </w:rPr>
              <w:t>Wedrychowicz</w:t>
            </w:r>
            <w:proofErr w:type="spellEnd"/>
            <w:r w:rsidRPr="003223A9">
              <w:rPr>
                <w:rFonts w:asciiTheme="majorBidi" w:hAnsiTheme="majorBidi" w:cstheme="majorBidi"/>
                <w:color w:val="auto"/>
              </w:rPr>
              <w:t xml:space="preserve"> 2014, PMID: 24652732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Absence of Islet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Autoantibodies</w:t>
            </w:r>
            <w:proofErr w:type="spellEnd"/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and Modestly Raised Gluco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Values at Diabetes Diagnosi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Should Lead to Testing for MODY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Lessons From a 5-Year Pediatri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wedi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National Cohort Study</w:t>
            </w:r>
          </w:p>
          <w:p w:rsidR="00E730AA" w:rsidRPr="003223A9" w:rsidRDefault="00E730AA" w:rsidP="00A8367C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3223A9">
              <w:rPr>
                <w:rFonts w:asciiTheme="majorBidi" w:hAnsiTheme="majorBidi" w:cstheme="majorBidi"/>
                <w:color w:val="auto"/>
              </w:rPr>
              <w:t>Carlsson</w:t>
            </w:r>
            <w:proofErr w:type="spellEnd"/>
            <w:r w:rsidRPr="003223A9">
              <w:rPr>
                <w:rFonts w:asciiTheme="majorBidi" w:hAnsiTheme="majorBidi" w:cstheme="majorBidi"/>
                <w:color w:val="auto"/>
              </w:rPr>
              <w:t xml:space="preserve"> 2019, PMID: 31704690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Linkage of maturity-onset diabetes of the young to the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glucokinase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gene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-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evidence of genetic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heterogeneity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Hattersley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1992, PMID: 8449303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Structure–function studies of </w:t>
            </w:r>
            <w:r w:rsidRPr="003223A9">
              <w:rPr>
                <w:rFonts w:asciiTheme="majorBidi" w:hAnsiTheme="majorBidi" w:cstheme="majorBidi"/>
                <w:iCs/>
                <w:sz w:val="24"/>
                <w:szCs w:val="24"/>
              </w:rPr>
              <w:t>HNF1A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(MODY3) gene mutations in South Indi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patients with monogenic diabete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Balamurugan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16, PMID: 26853433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Bioinformatic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detection of copy number variation in HNF4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causing maturity onset diabetes of the young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Berberich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19, PMID: 31309534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.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The coexistence of type 1 diabetes, MODY2 and metaboli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syndrome in a young girl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Calcaterra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12, PMID: 21688019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A45CA3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Exonic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Duplication of the </w:t>
            </w:r>
            <w:proofErr w:type="spellStart"/>
            <w:r w:rsidRPr="003223A9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Hepatocyte</w:t>
            </w:r>
            <w:proofErr w:type="spellEnd"/>
            <w:r w:rsidRPr="003223A9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 xml:space="preserve"> Nuclear Factor-1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Gene (Transcription Factor 2, Hepatic) as a Cause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Maturity Onset Diabetes of the Young Type 5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Carette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07, PMID: 17440011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Research: Pregnancy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An Irish N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l Diabetes in Pregnancy Audit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aiming f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best outcomes for women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with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diabetes</w:t>
            </w:r>
            <w:proofErr w:type="spellEnd"/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Egan 2019, PMID: 30710451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From Biology to Genes and Bac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Again: Gene Discovery f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Monogenic Forms of Beta-Cell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  <w:lang w:val="fr-CA"/>
              </w:rPr>
              <w:t>Dysfunction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  <w:lang w:val="fr-CA"/>
              </w:rPr>
              <w:t xml:space="preserve"> in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  <w:lang w:val="fr-CA"/>
              </w:rPr>
              <w:t>Diabetes</w:t>
            </w:r>
            <w:proofErr w:type="spellEnd"/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fr-CA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  <w:lang w:val="fr-CA"/>
              </w:rPr>
              <w:t>De Franco 2016, PMID: 31479665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Identification of Twelve Novel Mutations in Patients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With Classic and Variant Forms of Maple Syrup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Urine Disease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Henneke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2003, PMID: 14517957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for MODY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Molecular background and clinical characteristics of HNF1A MOD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in a Polish population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Skupien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08, PMID: 18838325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Whole-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exome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sequencing for mutation detection in pediatri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disorders of insulin secretion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aturity onset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diabetes of 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young and congenital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hyperinsulinism</w:t>
            </w:r>
            <w:proofErr w:type="spellEnd"/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Johnson 2017, PMID: 29417725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HNF1α Mutations Are Present in Half of Clinically Defined MODY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Patients in South-Brazilian Individual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MARASCHIN 2008, PMID: 19169489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A case of Type-1 diabetes mellitus formerly diagnosed a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maturity-onset diabetes of the young (MODY) carry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suggestive </w:t>
            </w:r>
            <w:r w:rsidRPr="003223A9">
              <w:rPr>
                <w:rFonts w:asciiTheme="majorBidi" w:hAnsiTheme="majorBidi" w:cstheme="majorBidi"/>
                <w:iCs/>
                <w:sz w:val="24"/>
                <w:szCs w:val="24"/>
              </w:rPr>
              <w:t>MODY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3 gene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Miura 1997, PMID: 9483378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n analysis of the sequence of the </w:t>
            </w:r>
            <w:r w:rsidRPr="003223A9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 xml:space="preserve">BAD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gene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among patients with maturity-onset diabete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eastAsia="DGMetaScience-Regular" w:hAnsiTheme="majorBidi" w:cstheme="majorBidi"/>
                <w:sz w:val="24"/>
                <w:szCs w:val="24"/>
              </w:rPr>
              <w:t>Antosik</w:t>
            </w:r>
            <w:proofErr w:type="spellEnd"/>
            <w:r w:rsidRPr="003223A9">
              <w:rPr>
                <w:rFonts w:asciiTheme="majorBidi" w:eastAsia="DGMetaScience-Regular" w:hAnsiTheme="majorBidi" w:cstheme="majorBidi"/>
                <w:sz w:val="24"/>
                <w:szCs w:val="24"/>
              </w:rPr>
              <w:t xml:space="preserve"> 2017, PMID: 27935851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t relevant gene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 Common </w:t>
            </w: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Haplotype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for the 677T </w:t>
            </w: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Thermolabile</w:t>
            </w:r>
            <w:proofErr w:type="spellEnd"/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Variant of the 5,10-Methylenetetrahydrofolate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Reductase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Gene in </w:t>
            </w: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Thrombophilic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Patients and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Control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Linnebank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2002, PMID: 12442281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relevant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High Prevalence of Rare Monogenic Forms of Obesit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in Obese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Guadeloupean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Afro-Caribbean Children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Foucan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18, PMID: 29216354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relevant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Monogenic diabetes prevalence among Polish children—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Summary of 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1 years-long nationwide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eneti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screen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program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Małachowska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18, PMID: 28436179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Onset of type 1 diabetes mellitus in two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patients with maturity onset diabet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of the young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Maltoni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G, 2012, PMID: 21696527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t relev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GCK-MODY diabetes as a protein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misfolding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disease: The mu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R275C promotes protein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misfolding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>, self-association and cellula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degradation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Negahdar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M 2014, PMID: 24001579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Meglitinide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Analogues in Adolescent Patients Wi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HNF1A-MODY (MODY 3)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Marianne Becker 2013, PMID: 24567025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High prevalence of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glucokinase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mutations in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italian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children with MODY. Influence on glucose toleranc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first phase insulin response,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insulin sensitivity and BMI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Massa 2001, PMID: 11508276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Case Report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An infant with combination gene mutations for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Monogenic Diabetes of Youth (MODY) 2 and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4, presenting with Diabetes Mellitus Requiring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Insulin (DMRI) at 8 months of age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Odem 2009, PMID: 19515026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 description of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clinician reported diagnosis of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type 2 diabetes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and other non-type 1 </w:t>
            </w: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diabete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included in a large international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multicentered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pediatric diabetes registry (SWEET)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Pacaud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2016, PMID: 27748026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Short Report: Epidemiology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Sub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ntial proportion of MODY among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multiplex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fa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lies participating in a Type 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diabetes prediction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Petruzelkova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15, PMID: 26641800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Prevalence of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Maturity-Onset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Diabetes of the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Young Mutations in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Brazilian Families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With </w:t>
            </w: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Autosomal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Dominant Early-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Onset Type 2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Diabete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Moises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2001, PMID: 11315851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Dimeriza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o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defective MODY mutations of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hepatocyte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nuclear factor 4α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Singh, 2019, PMID: 30648609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Screening of mutations in the </w:t>
            </w:r>
            <w:r w:rsidRPr="003223A9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 xml:space="preserve">GCK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gene in Jordanian matur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ity-onset diabetes of the young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type 2 (MODY2) patient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Khalil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, 2009, PMID: 19551638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Etiology of Early-Onset Type 2 Diabetes in Indians: Islet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Autoimmun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ity and Mutations in </w:t>
            </w: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Hepatocyte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Nuclear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Factor 1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_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and Mitochondrial Gene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Ravi 2007, PMID: 17440016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Phenotype, genotype and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glycaemic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variability in peop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with activating mutati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 the ABCC8 gene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response t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appropriate therapy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Reilly 2019, PMID: 31562829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Diagnostic screening of</w:t>
            </w:r>
          </w:p>
          <w:p w:rsidR="00E730AA" w:rsidRPr="00A45CA3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>NEUROD1</w:t>
            </w:r>
            <w:r>
              <w:rPr>
                <w:rFonts w:asciiTheme="majorBidi" w:hAnsiTheme="majorBidi" w:cstheme="majorBidi"/>
                <w:bCs/>
                <w:i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(MODY6) in subject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with MODY or gestational diabetes mellitu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Sagen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05, PMID: 16026366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A Prevalent Amino Acid Polymorphism at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Codon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98 (Ala98Val) of the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Hepatocyte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Nuclear Factor-1  Is Associated With Maturity-Onset Diabetes of the Young and Younger Age at Onset of Type 2 Diabet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Younger Age at Onset of Type 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Diabetes in Asian Indian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ANURADHA 2005, PMID: 16186275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Minigene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splicing assessment of 20 novel synonymous an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intronic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glucokinase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gene variants identified in patients wi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maturity</w:t>
            </w:r>
            <w:r w:rsidRPr="003223A9">
              <w:rPr>
                <w:rFonts w:ascii="Cambria Math" w:eastAsia="AdvOT8b40f9c2.B+20" w:hAnsi="Cambria Math" w:cstheme="majorBidi"/>
                <w:sz w:val="24"/>
                <w:szCs w:val="24"/>
              </w:rPr>
              <w:t>‐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onset diabetes of the young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Tiulpakov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19, PMID: 31529753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The unique clinical spectrum of maturity onse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diabetes of the young type 3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Lebenthal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17, PMID: 29107759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Hepatocyte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Nuclear Factor-1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_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Gene Inactivation: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Cosegregation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between Liver </w:t>
            </w:r>
            <w:proofErr w:type="spellStart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Adenomatosis</w:t>
            </w:r>
            <w:proofErr w:type="spellEnd"/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and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Diabetes Phenotypes in Two Maturity-Onset Diabetes of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bCs/>
                <w:sz w:val="24"/>
                <w:szCs w:val="24"/>
              </w:rPr>
              <w:t>the Young (MODY)3 Familie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REZNIK 2004, PMID: 15001650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Hepatocyte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nuclear factor-α genetic mutation in a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Chinese pedigree with maturity-onset diabetes of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the young (MODY3)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Zhang 2015, PMID: 26436572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Mutation screening of the </w:t>
            </w: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hepatocyte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nuclear fact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sz w:val="24"/>
                <w:szCs w:val="24"/>
              </w:rPr>
              <w:t>(HNF)-6 gene in Japanese subjects with diabetes mellitus</w:t>
            </w:r>
          </w:p>
          <w:p w:rsidR="00E730AA" w:rsidRPr="003223A9" w:rsidRDefault="00E730AA" w:rsidP="00A8367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Zhu 2001, PMID: 11323086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jc w:val="center"/>
              <w:rPr>
                <w:rFonts w:asciiTheme="majorBidi" w:hAnsiTheme="majorBidi" w:cstheme="majorBidi"/>
                <w:kern w:val="36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kern w:val="36"/>
                <w:sz w:val="24"/>
                <w:szCs w:val="24"/>
              </w:rPr>
              <w:t xml:space="preserve">Heterozygous lys169Glu mutation of </w:t>
            </w:r>
            <w:proofErr w:type="spellStart"/>
            <w:r w:rsidRPr="003223A9">
              <w:rPr>
                <w:rFonts w:asciiTheme="majorBidi" w:hAnsiTheme="majorBidi" w:cstheme="majorBidi"/>
                <w:kern w:val="36"/>
                <w:sz w:val="24"/>
                <w:szCs w:val="24"/>
              </w:rPr>
              <w:t>glucokinase</w:t>
            </w:r>
            <w:proofErr w:type="spellEnd"/>
            <w:r w:rsidRPr="003223A9">
              <w:rPr>
                <w:rFonts w:asciiTheme="majorBidi" w:hAnsiTheme="majorBidi" w:cstheme="majorBidi"/>
                <w:kern w:val="36"/>
                <w:sz w:val="24"/>
                <w:szCs w:val="24"/>
              </w:rPr>
              <w:t xml:space="preserve"> gene in a Ch</w:t>
            </w:r>
            <w:r>
              <w:rPr>
                <w:rFonts w:asciiTheme="majorBidi" w:hAnsiTheme="majorBidi" w:cstheme="majorBidi"/>
                <w:kern w:val="36"/>
                <w:sz w:val="24"/>
                <w:szCs w:val="24"/>
              </w:rPr>
              <w:t xml:space="preserve">inese family having </w:t>
            </w:r>
            <w:proofErr w:type="spellStart"/>
            <w:r>
              <w:rPr>
                <w:rFonts w:asciiTheme="majorBidi" w:hAnsiTheme="majorBidi" w:cstheme="majorBidi"/>
                <w:kern w:val="36"/>
                <w:sz w:val="24"/>
                <w:szCs w:val="24"/>
              </w:rPr>
              <w:t>glucokinas</w:t>
            </w:r>
            <w:proofErr w:type="spellEnd"/>
            <w:r>
              <w:rPr>
                <w:rFonts w:asciiTheme="majorBidi" w:hAnsiTheme="majorBidi" w:cstheme="majorBidi"/>
                <w:kern w:val="36"/>
                <w:sz w:val="24"/>
                <w:szCs w:val="24"/>
              </w:rPr>
              <w:t xml:space="preserve"> </w:t>
            </w:r>
            <w:r w:rsidRPr="003223A9">
              <w:rPr>
                <w:rFonts w:asciiTheme="majorBidi" w:hAnsiTheme="majorBidi" w:cstheme="majorBidi"/>
                <w:kern w:val="36"/>
                <w:sz w:val="24"/>
                <w:szCs w:val="24"/>
              </w:rPr>
              <w:lastRenderedPageBreak/>
              <w:t>maturity-onset diabetes of the young (GCK-MODY)</w:t>
            </w:r>
          </w:p>
          <w:p w:rsidR="00E730AA" w:rsidRPr="003223A9" w:rsidRDefault="00B1001F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7" w:history="1">
              <w:r w:rsidR="00E730AA" w:rsidRPr="003223A9">
                <w:rPr>
                  <w:rFonts w:asciiTheme="majorBidi" w:hAnsiTheme="majorBidi" w:cstheme="majorBidi"/>
                  <w:sz w:val="24"/>
                  <w:szCs w:val="24"/>
                </w:rPr>
                <w:t>Zhou</w:t>
              </w:r>
            </w:hyperlink>
            <w:r w:rsidR="00E730AA"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2019, PMID: 31571622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DC0DDF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0DDF">
              <w:rPr>
                <w:rFonts w:asciiTheme="majorBidi" w:hAnsiTheme="majorBidi" w:cstheme="majorBidi"/>
                <w:sz w:val="24"/>
                <w:szCs w:val="24"/>
              </w:rPr>
              <w:t>Variation in Maturity-Onset Diabetes of the Young Genes Influence Response to Interventions for Diabetes Prevention</w:t>
            </w:r>
          </w:p>
          <w:p w:rsidR="00E730AA" w:rsidRPr="00DC0DDF" w:rsidRDefault="00B1001F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8" w:history="1">
              <w:r w:rsidR="00E730AA" w:rsidRPr="00DC0DDF">
                <w:rPr>
                  <w:rFonts w:asciiTheme="majorBidi" w:hAnsiTheme="majorBidi" w:cstheme="majorBidi"/>
                  <w:sz w:val="24"/>
                  <w:szCs w:val="24"/>
                </w:rPr>
                <w:t xml:space="preserve"> Billings</w:t>
              </w:r>
            </w:hyperlink>
            <w:r w:rsidR="00E730AA" w:rsidRPr="00DC0DDF">
              <w:rPr>
                <w:rFonts w:asciiTheme="majorBidi" w:hAnsiTheme="majorBidi" w:cstheme="majorBidi"/>
                <w:sz w:val="24"/>
                <w:szCs w:val="24"/>
              </w:rPr>
              <w:t xml:space="preserve"> 2017, PMID: 28453780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variants described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DC0DDF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0DDF">
              <w:rPr>
                <w:rFonts w:asciiTheme="majorBidi" w:hAnsiTheme="majorBidi" w:cstheme="majorBidi"/>
                <w:sz w:val="24"/>
                <w:szCs w:val="24"/>
              </w:rPr>
              <w:t>Molecular diagnosis of maturity onset diabetes of the young in India</w:t>
            </w:r>
          </w:p>
          <w:p w:rsidR="00E730AA" w:rsidRPr="00DC0DDF" w:rsidRDefault="00B1001F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9" w:history="1">
              <w:r w:rsidR="00E730AA" w:rsidRPr="00DC0DDF">
                <w:rPr>
                  <w:rFonts w:asciiTheme="majorBidi" w:hAnsiTheme="majorBidi" w:cstheme="majorBidi"/>
                  <w:sz w:val="24"/>
                  <w:szCs w:val="24"/>
                </w:rPr>
                <w:t>Nair</w:t>
              </w:r>
            </w:hyperlink>
            <w:r w:rsidR="00E730AA" w:rsidRPr="00DC0DDF">
              <w:rPr>
                <w:rFonts w:asciiTheme="majorBidi" w:hAnsiTheme="majorBidi" w:cstheme="majorBidi"/>
                <w:sz w:val="24"/>
                <w:szCs w:val="24"/>
              </w:rPr>
              <w:t xml:space="preserve"> 2013, PMID: 23869298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Review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DC0DDF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0DDF">
              <w:rPr>
                <w:rFonts w:asciiTheme="majorBidi" w:hAnsiTheme="majorBidi" w:cstheme="majorBidi"/>
                <w:sz w:val="24"/>
                <w:szCs w:val="24"/>
              </w:rPr>
              <w:t>Familial early-onset diabetes is not a typical MODY in several Tunisian patients.</w:t>
            </w:r>
          </w:p>
          <w:p w:rsidR="00E730AA" w:rsidRPr="00DC0DDF" w:rsidRDefault="00B1001F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10" w:history="1">
              <w:proofErr w:type="spellStart"/>
              <w:r w:rsidR="00E730AA" w:rsidRPr="00DC0DDF">
                <w:rPr>
                  <w:rFonts w:asciiTheme="majorBidi" w:hAnsiTheme="majorBidi" w:cstheme="majorBidi"/>
                  <w:sz w:val="24"/>
                  <w:szCs w:val="24"/>
                </w:rPr>
                <w:t>Amara</w:t>
              </w:r>
              <w:proofErr w:type="spellEnd"/>
            </w:hyperlink>
            <w:r w:rsidR="00E730AA" w:rsidRPr="00DC0DDF">
              <w:rPr>
                <w:rFonts w:asciiTheme="majorBidi" w:hAnsiTheme="majorBidi" w:cstheme="majorBidi"/>
                <w:sz w:val="24"/>
                <w:szCs w:val="24"/>
              </w:rPr>
              <w:t xml:space="preserve"> 2012, PMID: 23247789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noProof/>
                <w:sz w:val="24"/>
                <w:szCs w:val="24"/>
              </w:rPr>
              <w:t>Davis TM, Makepeace AE, Ellard S, Colclough K, Peters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K, The prevalence of monogenic </w:t>
            </w:r>
            <w:r w:rsidRPr="003223A9">
              <w:rPr>
                <w:rFonts w:asciiTheme="majorBidi" w:hAnsiTheme="majorBidi" w:cstheme="majorBidi"/>
                <w:noProof/>
                <w:sz w:val="24"/>
                <w:szCs w:val="24"/>
              </w:rPr>
              <w:t>diabetes in Australia: the Fremantle Diabetes Study Phase II.</w:t>
            </w:r>
          </w:p>
          <w:p w:rsidR="00E730AA" w:rsidRPr="003223A9" w:rsidRDefault="00E730AA" w:rsidP="00A8367C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noProof/>
                <w:sz w:val="24"/>
                <w:szCs w:val="24"/>
              </w:rPr>
              <w:t>Davis 2017, PMID: 29020906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23A9">
              <w:rPr>
                <w:rFonts w:asciiTheme="majorBidi" w:hAnsiTheme="majorBidi" w:cstheme="majorBidi"/>
                <w:sz w:val="24"/>
                <w:szCs w:val="24"/>
              </w:rPr>
              <w:t>Glucokinase</w:t>
            </w:r>
            <w:proofErr w:type="spellEnd"/>
            <w:r w:rsidRPr="003223A9">
              <w:rPr>
                <w:rFonts w:asciiTheme="majorBidi" w:hAnsiTheme="majorBidi" w:cstheme="majorBidi"/>
                <w:sz w:val="24"/>
                <w:szCs w:val="24"/>
              </w:rPr>
              <w:t xml:space="preserve"> diabetes in 103 families from a country-based study in the Czech Republic: geographically restricted distribution of two prevalent GCK mutations.</w:t>
            </w:r>
          </w:p>
          <w:p w:rsidR="00E730AA" w:rsidRPr="003223A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Pruhova2010,PMID: 20337973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  <w:tr w:rsidR="00E730AA" w:rsidRPr="007F0899" w:rsidTr="00A8367C">
        <w:tc>
          <w:tcPr>
            <w:tcW w:w="758" w:type="pct"/>
            <w:vAlign w:val="center"/>
          </w:tcPr>
          <w:p w:rsidR="00E730AA" w:rsidRPr="007F0899" w:rsidRDefault="00E730AA" w:rsidP="00E730A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1" w:type="pct"/>
            <w:vAlign w:val="center"/>
          </w:tcPr>
          <w:p w:rsidR="00E730AA" w:rsidRPr="003223A9" w:rsidRDefault="00E730AA" w:rsidP="00A8367C">
            <w:pPr>
              <w:shd w:val="clear" w:color="auto" w:fill="FFFFFF"/>
              <w:jc w:val="center"/>
              <w:rPr>
                <w:rFonts w:asciiTheme="majorBidi" w:eastAsia="Times New Roman" w:hAnsiTheme="majorBidi" w:cstheme="majorBidi"/>
                <w:kern w:val="36"/>
                <w:sz w:val="24"/>
                <w:szCs w:val="24"/>
              </w:rPr>
            </w:pPr>
            <w:r w:rsidRPr="003223A9">
              <w:rPr>
                <w:rFonts w:asciiTheme="majorBidi" w:eastAsia="Times New Roman" w:hAnsiTheme="majorBidi" w:cstheme="majorBidi"/>
                <w:kern w:val="36"/>
                <w:sz w:val="24"/>
                <w:szCs w:val="24"/>
              </w:rPr>
              <w:t>Prevalence of diabetes in Australia: insights from the Fremantle Diabetes Study Phase II.</w:t>
            </w:r>
          </w:p>
          <w:p w:rsidR="00E730AA" w:rsidRPr="003223A9" w:rsidRDefault="00E730AA" w:rsidP="00A8367C">
            <w:pPr>
              <w:shd w:val="clear" w:color="auto" w:fill="FFFFFF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23A9">
              <w:rPr>
                <w:rFonts w:asciiTheme="majorBidi" w:hAnsiTheme="majorBidi" w:cstheme="majorBidi"/>
                <w:sz w:val="24"/>
                <w:szCs w:val="24"/>
              </w:rPr>
              <w:t>Davis  2018, PMID: 29512259</w:t>
            </w:r>
          </w:p>
        </w:tc>
        <w:tc>
          <w:tcPr>
            <w:tcW w:w="1541" w:type="pct"/>
            <w:vAlign w:val="center"/>
          </w:tcPr>
          <w:p w:rsidR="00E730AA" w:rsidRPr="007F0899" w:rsidRDefault="00E730AA" w:rsidP="00A8367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0899">
              <w:rPr>
                <w:rFonts w:asciiTheme="majorBidi" w:hAnsiTheme="majorBidi" w:cstheme="majorBidi"/>
                <w:sz w:val="24"/>
                <w:szCs w:val="24"/>
              </w:rPr>
              <w:t>No novel variant</w:t>
            </w:r>
          </w:p>
        </w:tc>
      </w:tr>
    </w:tbl>
    <w:p w:rsidR="00703330" w:rsidRDefault="00703330"/>
    <w:sectPr w:rsidR="00703330" w:rsidSect="006B4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andJg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MyriadPro-Regula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dvTT830b2708.B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GMetaScience-Regular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OT8b40f9c2.B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A40B6"/>
    <w:multiLevelType w:val="multilevel"/>
    <w:tmpl w:val="975C3EEC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  <w:i w:val="0"/>
        <w:iCs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  <w:i w:val="0"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i/>
      </w:rPr>
    </w:lvl>
  </w:abstractNum>
  <w:abstractNum w:abstractNumId="1">
    <w:nsid w:val="79D81760"/>
    <w:multiLevelType w:val="hybridMultilevel"/>
    <w:tmpl w:val="F3407A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E730AA"/>
    <w:rsid w:val="005A5DB9"/>
    <w:rsid w:val="006B40E1"/>
    <w:rsid w:val="00703330"/>
    <w:rsid w:val="00B1001F"/>
    <w:rsid w:val="00DC0DDF"/>
    <w:rsid w:val="00E730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0E1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30AA"/>
    <w:pPr>
      <w:keepNext/>
      <w:keepLines/>
      <w:spacing w:after="120" w:line="259" w:lineRule="auto"/>
      <w:outlineLvl w:val="2"/>
    </w:pPr>
    <w:rPr>
      <w:rFonts w:ascii="Times New Roman" w:eastAsiaTheme="majorEastAsia" w:hAnsi="Times New Roman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730AA"/>
    <w:rPr>
      <w:rFonts w:ascii="Times New Roman" w:eastAsiaTheme="majorEastAsia" w:hAnsi="Times New Roman" w:cstheme="majorBidi"/>
      <w:b/>
      <w:bCs/>
      <w:sz w:val="28"/>
    </w:rPr>
  </w:style>
  <w:style w:type="paragraph" w:styleId="ListParagraph">
    <w:name w:val="List Paragraph"/>
    <w:basedOn w:val="Normal"/>
    <w:link w:val="ListParagraphChar"/>
    <w:uiPriority w:val="34"/>
    <w:qFormat/>
    <w:rsid w:val="00E730AA"/>
    <w:pPr>
      <w:spacing w:after="0" w:line="240" w:lineRule="auto"/>
      <w:ind w:left="720"/>
      <w:contextualSpacing/>
    </w:pPr>
    <w:rPr>
      <w:rFonts w:ascii="Calibri" w:eastAsiaTheme="minorHAnsi" w:hAnsi="Calibri" w:cs="Times New Roman"/>
    </w:rPr>
  </w:style>
  <w:style w:type="table" w:styleId="TableGrid">
    <w:name w:val="Table Grid"/>
    <w:basedOn w:val="TableNormal"/>
    <w:uiPriority w:val="59"/>
    <w:rsid w:val="00E730A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730AA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730AA"/>
    <w:rPr>
      <w:rFonts w:ascii="Calibri" w:eastAsiaTheme="minorHAnsi" w:hAnsi="Calibri" w:cs="Times New Roman"/>
    </w:rPr>
  </w:style>
  <w:style w:type="paragraph" w:customStyle="1" w:styleId="Default">
    <w:name w:val="Default"/>
    <w:rsid w:val="00E730AA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Billings%20LK%5BAuthor%5D&amp;cauthor=true&amp;cauthor_uid=2845378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Zhou%20W%5BAuthor%5D&amp;cauthor=true&amp;cauthor_uid=31571622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26530398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cbi.nlm.nih.gov/pubmed/?term=Nakamura%20A%5BAuthor%5D&amp;cauthor=true&amp;cauthor_uid=22672869" TargetMode="External"/><Relationship Id="rId10" Type="http://schemas.openxmlformats.org/officeDocument/2006/relationships/hyperlink" Target="https://www.researchgate.net/profile/Abdelbasset_Amar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Nair%20VV%5BAuthor%5D&amp;cauthor=true&amp;cauthor_uid=2386929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2385</Words>
  <Characters>13595</Characters>
  <Application>Microsoft Office Word</Application>
  <DocSecurity>0</DocSecurity>
  <Lines>113</Lines>
  <Paragraphs>31</Paragraphs>
  <ScaleCrop>false</ScaleCrop>
  <Company/>
  <LinksUpToDate>false</LinksUpToDate>
  <CharactersWithSpaces>15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r Rafique</dc:creator>
  <cp:keywords/>
  <dc:description/>
  <cp:lastModifiedBy>Ibrar Rafique</cp:lastModifiedBy>
  <cp:revision>4</cp:revision>
  <dcterms:created xsi:type="dcterms:W3CDTF">2020-10-28T10:05:00Z</dcterms:created>
  <dcterms:modified xsi:type="dcterms:W3CDTF">2021-10-20T11:05:00Z</dcterms:modified>
</cp:coreProperties>
</file>